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620" w:type="dxa"/>
        <w:tblLook w:val="04A0" w:firstRow="1" w:lastRow="0" w:firstColumn="1" w:lastColumn="0" w:noHBand="0" w:noVBand="1"/>
      </w:tblPr>
      <w:tblGrid>
        <w:gridCol w:w="792"/>
        <w:gridCol w:w="1092"/>
        <w:gridCol w:w="3750"/>
      </w:tblGrid>
      <w:tr w:rsidR="009B490C" w:rsidRPr="004471CF" w14:paraId="5D42322A" w14:textId="77777777" w:rsidTr="00053CDE">
        <w:trPr>
          <w:trHeight w:val="300"/>
        </w:trPr>
        <w:tc>
          <w:tcPr>
            <w:tcW w:w="5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58C3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upplemental Table 1:</w:t>
            </w:r>
            <w:r w:rsidRPr="004471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Primer sequences for </w:t>
            </w:r>
            <w:proofErr w:type="spellStart"/>
            <w:r w:rsidRPr="004471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qRT</w:t>
            </w:r>
            <w:proofErr w:type="spellEnd"/>
            <w:r w:rsidRPr="004471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PCR</w:t>
            </w:r>
          </w:p>
        </w:tc>
      </w:tr>
      <w:tr w:rsidR="009B490C" w:rsidRPr="004471CF" w14:paraId="77666436" w14:textId="77777777" w:rsidTr="00053CDE">
        <w:trPr>
          <w:trHeight w:val="300"/>
        </w:trPr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62BA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61DF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rection</w:t>
            </w:r>
          </w:p>
        </w:tc>
        <w:tc>
          <w:tcPr>
            <w:tcW w:w="3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7BDC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quence (5'-3')</w:t>
            </w:r>
          </w:p>
        </w:tc>
      </w:tr>
      <w:tr w:rsidR="009B490C" w:rsidRPr="004471CF" w14:paraId="60673035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5BCA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18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131A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8132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TAGAGGGACAAGTGGCG</w:t>
            </w:r>
          </w:p>
        </w:tc>
      </w:tr>
      <w:tr w:rsidR="009B490C" w:rsidRPr="004471CF" w14:paraId="6B5703C4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414F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18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6EA8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FFB8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GCTGAGCCAGTCAGTGTA</w:t>
            </w:r>
          </w:p>
        </w:tc>
      </w:tr>
      <w:tr w:rsidR="009B490C" w:rsidRPr="004471CF" w14:paraId="4F782BCA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72D0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4BBD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51A7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G CTC AGC CAG ATG CAG T</w:t>
            </w:r>
          </w:p>
        </w:tc>
      </w:tr>
      <w:tr w:rsidR="009B490C" w:rsidRPr="004471CF" w14:paraId="63404FC8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C018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3F26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53E6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TG GGA TCA TCT TGC TGG TG</w:t>
            </w:r>
          </w:p>
        </w:tc>
      </w:tr>
      <w:tr w:rsidR="009B490C" w:rsidRPr="004471CF" w14:paraId="46FF4229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9275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cl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7470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AFAD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A AGT CTT CTC AGC GCC AT</w:t>
            </w:r>
          </w:p>
        </w:tc>
      </w:tr>
      <w:tr w:rsidR="009B490C" w:rsidRPr="004471CF" w14:paraId="409A2D85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EF38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cl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0665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1C5E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CC GGC TGT AGG AGA AGC AG</w:t>
            </w:r>
          </w:p>
        </w:tc>
      </w:tr>
      <w:tr w:rsidR="009B490C" w:rsidRPr="004471CF" w14:paraId="248FAF8B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2C51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cl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19EE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BF10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CT TGC TCG TGG CTG CCT</w:t>
            </w:r>
          </w:p>
        </w:tc>
      </w:tr>
      <w:tr w:rsidR="009B490C" w:rsidRPr="004471CF" w14:paraId="0BC64DB6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1C2C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cl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920F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2DA1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GG AGG GTC AGA GCC CA</w:t>
            </w:r>
          </w:p>
        </w:tc>
      </w:tr>
      <w:tr w:rsidR="009B490C" w:rsidRPr="004471CF" w14:paraId="0C26099B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F8E3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cl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F808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FD09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TGCTGCTTTGCCTACCTCTC</w:t>
            </w:r>
          </w:p>
        </w:tc>
      </w:tr>
      <w:tr w:rsidR="009B490C" w:rsidRPr="004471CF" w14:paraId="6752D08A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3B4A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cl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5C04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C448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ACACTTGGCGGTTCCTTCGA</w:t>
            </w:r>
          </w:p>
        </w:tc>
      </w:tr>
      <w:tr w:rsidR="009B490C" w:rsidRPr="004471CF" w14:paraId="6217416F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2023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xcl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CF08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4A89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CCAGAGCTTGAAGGTGTTG</w:t>
            </w:r>
          </w:p>
        </w:tc>
      </w:tr>
      <w:tr w:rsidR="009B490C" w:rsidRPr="004471CF" w14:paraId="32CDDF5C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2D18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xcl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CF88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57C5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TCTGTCTTCTTTCTCCGTTACTT</w:t>
            </w:r>
          </w:p>
        </w:tc>
      </w:tr>
      <w:tr w:rsidR="009B490C" w:rsidRPr="004471CF" w14:paraId="626DE165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8824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xcl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9E01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466E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CACGTGTTGAGATCATTG</w:t>
            </w:r>
          </w:p>
        </w:tc>
      </w:tr>
      <w:tr w:rsidR="009B490C" w:rsidRPr="004471CF" w14:paraId="7804F2D0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CE10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xcl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04A4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F6B3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CTGGGTAAAGGGGAGTGA</w:t>
            </w:r>
          </w:p>
        </w:tc>
      </w:tr>
      <w:tr w:rsidR="009B490C" w:rsidRPr="004471CF" w14:paraId="5D2CBC54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01D5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fit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3459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30CB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CAGAGAACAGCTACCACC</w:t>
            </w:r>
          </w:p>
        </w:tc>
      </w:tr>
      <w:tr w:rsidR="009B490C" w:rsidRPr="004471CF" w14:paraId="112F9F5F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C187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fit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17CF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29C7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TGAAGTGACATCTCAGCTGA</w:t>
            </w:r>
          </w:p>
        </w:tc>
      </w:tr>
      <w:tr w:rsidR="009B490C" w:rsidRPr="004471CF" w14:paraId="1F7AA1C5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BE86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fna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11AB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91AE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TCCACAGGATCACTGTGTACCT</w:t>
            </w:r>
          </w:p>
        </w:tc>
      </w:tr>
      <w:tr w:rsidR="009B490C" w:rsidRPr="004471CF" w14:paraId="58D695B9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C939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fna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7490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7E86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TCTGCTCTGACCACCTCCC</w:t>
            </w:r>
          </w:p>
        </w:tc>
      </w:tr>
      <w:tr w:rsidR="009B490C" w:rsidRPr="004471CF" w14:paraId="193AB6E6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B925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fnar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84B3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B314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TGCTTCCCACCACTCAAG</w:t>
            </w:r>
          </w:p>
        </w:tc>
      </w:tr>
      <w:tr w:rsidR="009B490C" w:rsidRPr="004471CF" w14:paraId="44E44CBD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449B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fnar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F135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64AF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GCGCGTGCTTTACTTCTA</w:t>
            </w:r>
          </w:p>
        </w:tc>
      </w:tr>
      <w:tr w:rsidR="009B490C" w:rsidRPr="004471CF" w14:paraId="1EFCE2E0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CD39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fnar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C006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887C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ACTCTTCGGGTCGCGG</w:t>
            </w:r>
          </w:p>
        </w:tc>
      </w:tr>
      <w:tr w:rsidR="009B490C" w:rsidRPr="004471CF" w14:paraId="619BAE0F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7F71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lastRenderedPageBreak/>
              <w:t>Ifnar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0A9D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E67A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TTTTTCTGCTCTCACACCTGA</w:t>
            </w:r>
          </w:p>
        </w:tc>
      </w:tr>
      <w:tr w:rsidR="009B490C" w:rsidRPr="004471CF" w14:paraId="2C5810D7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6A30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fnb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8D21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EEBA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GGAGCAGCTGAATGGAAAG</w:t>
            </w:r>
          </w:p>
        </w:tc>
      </w:tr>
      <w:tr w:rsidR="009B490C" w:rsidRPr="004471CF" w14:paraId="38AF03DF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D595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fnb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87EC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5DEC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TCTCCGTCATCTCCATAGGG</w:t>
            </w:r>
          </w:p>
        </w:tc>
      </w:tr>
      <w:tr w:rsidR="009B490C" w:rsidRPr="004471CF" w14:paraId="17F3EFF3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5363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fng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BA7B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DF65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TCATGGCTGTTTCTGGCT</w:t>
            </w:r>
          </w:p>
        </w:tc>
      </w:tr>
      <w:tr w:rsidR="009B490C" w:rsidRPr="004471CF" w14:paraId="6CA8A7FA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F0FB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fng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8D65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4F15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CATGTCACCATCCTTTTGCC</w:t>
            </w:r>
          </w:p>
        </w:tc>
      </w:tr>
      <w:tr w:rsidR="009B490C" w:rsidRPr="004471CF" w14:paraId="3D7356CA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0960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fngr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5C8C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5B4D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TGGAGCTTTGACGAGCACT</w:t>
            </w:r>
          </w:p>
        </w:tc>
      </w:tr>
      <w:tr w:rsidR="009B490C" w:rsidRPr="004471CF" w14:paraId="51CC16A8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579B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fngr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8F13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CDD4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CAGTCCAGGAACCCGAATA</w:t>
            </w:r>
          </w:p>
        </w:tc>
      </w:tr>
      <w:tr w:rsidR="009B490C" w:rsidRPr="004471CF" w14:paraId="0C5F6F97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004D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fngr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5892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C7A3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GTCCTCGCCAGACTCGTT</w:t>
            </w:r>
          </w:p>
        </w:tc>
      </w:tr>
      <w:tr w:rsidR="009B490C" w:rsidRPr="004471CF" w14:paraId="5DDB3063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B03F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fngr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4A29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E89A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CAACCTATGCCAAGAGCC</w:t>
            </w:r>
          </w:p>
        </w:tc>
      </w:tr>
      <w:tr w:rsidR="009B490C" w:rsidRPr="004471CF" w14:paraId="0B52843B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3B01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l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648F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C1ED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ACATGTTCTCTGGGAAATCGT</w:t>
            </w:r>
          </w:p>
        </w:tc>
      </w:tr>
      <w:tr w:rsidR="009B490C" w:rsidRPr="004471CF" w14:paraId="1A0C6E57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8AD2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l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8DC0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FB82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GTGCATCATCGTTGTTCATACA</w:t>
            </w:r>
          </w:p>
        </w:tc>
      </w:tr>
      <w:tr w:rsidR="009B490C" w:rsidRPr="004471CF" w14:paraId="0E1AFEB9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B75A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sg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D6ED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3D22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CCTGCAGTTCTGTACCAC</w:t>
            </w:r>
          </w:p>
        </w:tc>
      </w:tr>
      <w:tr w:rsidR="009B490C" w:rsidRPr="004471CF" w14:paraId="4C46887C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A99E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sg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E4E4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FE82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TGCTCCAGGACGGTCTTA</w:t>
            </w:r>
          </w:p>
        </w:tc>
      </w:tr>
      <w:tr w:rsidR="009B490C" w:rsidRPr="004471CF" w14:paraId="652C1B10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CCEC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x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4557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D8A5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TATGAGGAGAAGGTGCGG</w:t>
            </w:r>
          </w:p>
        </w:tc>
      </w:tr>
      <w:tr w:rsidR="009B490C" w:rsidRPr="004471CF" w14:paraId="57330441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2EF2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x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D699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9FDE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TTTGCCTCTCCACTCCTC</w:t>
            </w:r>
          </w:p>
        </w:tc>
      </w:tr>
      <w:tr w:rsidR="009B490C" w:rsidRPr="004471CF" w14:paraId="768A5C2A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0E26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x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AE28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1303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CACGTTCCCTTGATCATC</w:t>
            </w:r>
          </w:p>
        </w:tc>
      </w:tr>
      <w:tr w:rsidR="009B490C" w:rsidRPr="004471CF" w14:paraId="1C77A50C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9DB0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x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281B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4C00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CCAGCTTAACCAGGGAAT</w:t>
            </w:r>
          </w:p>
        </w:tc>
      </w:tr>
      <w:tr w:rsidR="009B490C" w:rsidRPr="004471CF" w14:paraId="0FC356E6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7961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as1b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44AB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4A6E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TCTACGCCAATCTCATCAGTG</w:t>
            </w:r>
          </w:p>
        </w:tc>
      </w:tr>
      <w:tr w:rsidR="009B490C" w:rsidRPr="004471CF" w14:paraId="679E1A99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6FA0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as1b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1E33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5288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GTCCCCCAGCTTCTCCTTAC</w:t>
            </w:r>
          </w:p>
        </w:tc>
      </w:tr>
      <w:tr w:rsidR="009B490C" w:rsidRPr="004471CF" w14:paraId="5CE2B44B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4EB4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Rsad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112E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D79F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CAAAAGCTGAGGAGGTGGTG</w:t>
            </w:r>
          </w:p>
        </w:tc>
      </w:tr>
      <w:tr w:rsidR="009B490C" w:rsidRPr="004471CF" w14:paraId="002C1BD1" w14:textId="77777777" w:rsidTr="00053CDE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90AB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Rsad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A76C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8FA8" w14:textId="77777777" w:rsidR="009B490C" w:rsidRPr="004471CF" w:rsidRDefault="009B490C" w:rsidP="00053C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1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GGAGGCACTGGAAAACCTTC</w:t>
            </w:r>
          </w:p>
        </w:tc>
      </w:tr>
    </w:tbl>
    <w:p w14:paraId="08E4751C" w14:textId="77777777" w:rsidR="00B21880" w:rsidRDefault="00B21880"/>
    <w:sectPr w:rsidR="00B218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90C"/>
    <w:rsid w:val="000157D1"/>
    <w:rsid w:val="00040B8F"/>
    <w:rsid w:val="000A2AEE"/>
    <w:rsid w:val="000A415A"/>
    <w:rsid w:val="000A649F"/>
    <w:rsid w:val="000D2318"/>
    <w:rsid w:val="001F2139"/>
    <w:rsid w:val="002146DB"/>
    <w:rsid w:val="00282BE7"/>
    <w:rsid w:val="00311245"/>
    <w:rsid w:val="00371F1B"/>
    <w:rsid w:val="00374B1C"/>
    <w:rsid w:val="003862F2"/>
    <w:rsid w:val="00470585"/>
    <w:rsid w:val="004B5CAA"/>
    <w:rsid w:val="005272A6"/>
    <w:rsid w:val="0068281C"/>
    <w:rsid w:val="006C2421"/>
    <w:rsid w:val="006F4217"/>
    <w:rsid w:val="00791D03"/>
    <w:rsid w:val="00823793"/>
    <w:rsid w:val="00860979"/>
    <w:rsid w:val="00893525"/>
    <w:rsid w:val="008A37B9"/>
    <w:rsid w:val="008B7C2B"/>
    <w:rsid w:val="00980870"/>
    <w:rsid w:val="00994C9A"/>
    <w:rsid w:val="009A3D02"/>
    <w:rsid w:val="009B490C"/>
    <w:rsid w:val="009B5DD1"/>
    <w:rsid w:val="00A126E3"/>
    <w:rsid w:val="00A801DD"/>
    <w:rsid w:val="00AA70D5"/>
    <w:rsid w:val="00AD52E3"/>
    <w:rsid w:val="00B21880"/>
    <w:rsid w:val="00B23D73"/>
    <w:rsid w:val="00B63902"/>
    <w:rsid w:val="00B95B8E"/>
    <w:rsid w:val="00BE5A2F"/>
    <w:rsid w:val="00CB6C57"/>
    <w:rsid w:val="00D049C0"/>
    <w:rsid w:val="00D32FAD"/>
    <w:rsid w:val="00D87A31"/>
    <w:rsid w:val="00D94889"/>
    <w:rsid w:val="00E65407"/>
    <w:rsid w:val="00E77415"/>
    <w:rsid w:val="00FC037F"/>
    <w:rsid w:val="00FC4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AD5C2"/>
  <w15:chartTrackingRefBased/>
  <w15:docId w15:val="{66BAA20B-5E1D-8246-BC4D-880260C79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90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411</Characters>
  <Application>Microsoft Office Word</Application>
  <DocSecurity>0</DocSecurity>
  <Lines>23</Lines>
  <Paragraphs>4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Daniels</dc:creator>
  <cp:keywords/>
  <dc:description/>
  <cp:lastModifiedBy>Brian Daniels</cp:lastModifiedBy>
  <cp:revision>1</cp:revision>
  <dcterms:created xsi:type="dcterms:W3CDTF">2023-11-03T04:05:00Z</dcterms:created>
  <dcterms:modified xsi:type="dcterms:W3CDTF">2023-11-03T04:06:00Z</dcterms:modified>
</cp:coreProperties>
</file>